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76F4F" w14:textId="2335CD74" w:rsidR="00B8607E" w:rsidRPr="00B8607E" w:rsidRDefault="00B8607E">
      <w:r w:rsidRPr="0067729E">
        <w:rPr>
          <w:b/>
          <w:bCs/>
        </w:rPr>
        <w:t>Legend of Supplementary Figure S1. A</w:t>
      </w:r>
      <w:r w:rsidRPr="0067729E">
        <w:t xml:space="preserve"> maximum-likelihood phylogenetic (branch length phylogeny) was constructed, including 541 genomes classified as ST30 MSSA or MRSA. Phylogenetic groups were defined based on tree </w:t>
      </w:r>
      <w:r w:rsidRPr="00892C1A">
        <w:t>topology, with monophyletic group 1, marked in pink (</w:t>
      </w:r>
      <w:r w:rsidR="00FF55AD" w:rsidRPr="00892C1A">
        <w:rPr>
          <w:b/>
        </w:rPr>
        <w:t>G1</w:t>
      </w:r>
      <w:r w:rsidRPr="00892C1A">
        <w:rPr>
          <w:b/>
        </w:rPr>
        <w:t>-Pk</w:t>
      </w:r>
      <w:r w:rsidRPr="00892C1A">
        <w:t xml:space="preserve">), </w:t>
      </w:r>
      <w:r w:rsidRPr="00892C1A">
        <w:rPr>
          <w:color w:val="000000" w:themeColor="text1"/>
        </w:rPr>
        <w:t xml:space="preserve">and group 2 </w:t>
      </w:r>
      <w:r w:rsidRPr="00892C1A">
        <w:t>(</w:t>
      </w:r>
      <w:r w:rsidR="00FF55AD" w:rsidRPr="00892C1A">
        <w:rPr>
          <w:b/>
        </w:rPr>
        <w:t>G2</w:t>
      </w:r>
      <w:r w:rsidRPr="00892C1A">
        <w:t>), which is further divided into three subgroups: subgroup 1 (Sg1) in yellow (</w:t>
      </w:r>
      <w:proofErr w:type="spellStart"/>
      <w:r w:rsidRPr="00892C1A">
        <w:t>Yw</w:t>
      </w:r>
      <w:proofErr w:type="spellEnd"/>
      <w:r w:rsidRPr="00892C1A">
        <w:t xml:space="preserve">) and designated as </w:t>
      </w:r>
      <w:r w:rsidR="00FF55AD" w:rsidRPr="00892C1A">
        <w:rPr>
          <w:b/>
        </w:rPr>
        <w:t>G2</w:t>
      </w:r>
      <w:r w:rsidRPr="00892C1A">
        <w:rPr>
          <w:b/>
        </w:rPr>
        <w:t>-Sg1-Yw</w:t>
      </w:r>
      <w:r w:rsidRPr="00892C1A">
        <w:t>; subgroup 2 (Sg2) in purple (</w:t>
      </w:r>
      <w:proofErr w:type="spellStart"/>
      <w:r w:rsidRPr="00892C1A">
        <w:t>Pr</w:t>
      </w:r>
      <w:proofErr w:type="spellEnd"/>
      <w:r w:rsidRPr="00892C1A">
        <w:t xml:space="preserve">) and named </w:t>
      </w:r>
      <w:r w:rsidR="00FF55AD" w:rsidRPr="00892C1A">
        <w:rPr>
          <w:b/>
        </w:rPr>
        <w:t>G2</w:t>
      </w:r>
      <w:r w:rsidRPr="00892C1A">
        <w:rPr>
          <w:b/>
        </w:rPr>
        <w:t>-Sg2-Pr</w:t>
      </w:r>
      <w:r w:rsidRPr="00892C1A">
        <w:t>; and subgroup 3 (Sg3) in green (</w:t>
      </w:r>
      <w:proofErr w:type="spellStart"/>
      <w:r w:rsidRPr="00892C1A">
        <w:t>Gn</w:t>
      </w:r>
      <w:proofErr w:type="spellEnd"/>
      <w:r w:rsidRPr="00892C1A">
        <w:t xml:space="preserve">) and referred to as </w:t>
      </w:r>
      <w:r w:rsidR="00FF55AD" w:rsidRPr="00892C1A">
        <w:rPr>
          <w:b/>
        </w:rPr>
        <w:t>G2</w:t>
      </w:r>
      <w:r w:rsidRPr="00892C1A">
        <w:rPr>
          <w:b/>
        </w:rPr>
        <w:t>-Sg3-Gn</w:t>
      </w:r>
      <w:r w:rsidRPr="00892C1A">
        <w:t>.</w:t>
      </w:r>
      <w:bookmarkStart w:id="0" w:name="_GoBack"/>
      <w:bookmarkEnd w:id="0"/>
      <w:r w:rsidRPr="0067729E">
        <w:t xml:space="preserve"> The outer ring of the tree indicates the staphylococcal cassette chromosome </w:t>
      </w:r>
      <w:proofErr w:type="spellStart"/>
      <w:r w:rsidRPr="0067729E">
        <w:rPr>
          <w:i/>
        </w:rPr>
        <w:t>mec</w:t>
      </w:r>
      <w:proofErr w:type="spellEnd"/>
      <w:r w:rsidRPr="0067729E">
        <w:t xml:space="preserve"> (</w:t>
      </w:r>
      <w:proofErr w:type="spellStart"/>
      <w:r w:rsidRPr="0067729E">
        <w:t>SCC</w:t>
      </w:r>
      <w:r w:rsidRPr="0067729E">
        <w:rPr>
          <w:i/>
        </w:rPr>
        <w:t>mec</w:t>
      </w:r>
      <w:proofErr w:type="spellEnd"/>
      <w:r w:rsidRPr="0067729E">
        <w:t xml:space="preserve">) subtypes. Circles display the presence of specific virulence genes: </w:t>
      </w:r>
      <w:r w:rsidRPr="0067729E">
        <w:rPr>
          <w:i/>
        </w:rPr>
        <w:t>sea</w:t>
      </w:r>
      <w:r w:rsidRPr="0067729E">
        <w:t xml:space="preserve"> (encoding enterotoxin A) in purple, </w:t>
      </w:r>
      <w:proofErr w:type="spellStart"/>
      <w:r w:rsidRPr="0067729E">
        <w:rPr>
          <w:i/>
        </w:rPr>
        <w:t>tst</w:t>
      </w:r>
      <w:proofErr w:type="spellEnd"/>
      <w:r w:rsidRPr="0067729E">
        <w:t xml:space="preserve"> (encoding toxic-shock syndrome toxin-1) in light blue, and </w:t>
      </w:r>
      <w:proofErr w:type="spellStart"/>
      <w:r w:rsidRPr="0067729E">
        <w:rPr>
          <w:i/>
        </w:rPr>
        <w:t>lukS-lukF</w:t>
      </w:r>
      <w:proofErr w:type="spellEnd"/>
      <w:r w:rsidRPr="0067729E">
        <w:t xml:space="preserve"> (encoding Panton-Valentine </w:t>
      </w:r>
      <w:proofErr w:type="spellStart"/>
      <w:r w:rsidRPr="0067729E">
        <w:t>leukocidin</w:t>
      </w:r>
      <w:proofErr w:type="spellEnd"/>
      <w:r w:rsidRPr="0067729E">
        <w:t xml:space="preserve">) in light green. Stars represent genomes of the main </w:t>
      </w:r>
      <w:r w:rsidRPr="0067729E">
        <w:rPr>
          <w:i/>
        </w:rPr>
        <w:t>S. aureus</w:t>
      </w:r>
      <w:r w:rsidRPr="0067729E">
        <w:t xml:space="preserve"> historical groups:  Phage-Type 80/81 (PT80/81) in red, Southwest Pacific clone (SWP) in dark green, and menstrual toxic shock syndrome (</w:t>
      </w:r>
      <w:proofErr w:type="spellStart"/>
      <w:r w:rsidRPr="0067729E">
        <w:t>mTSS</w:t>
      </w:r>
      <w:proofErr w:type="spellEnd"/>
      <w:r w:rsidRPr="0067729E">
        <w:t>) in dark blue. Pink squares represent the presence of Pathogenic Island SaPITokyo11212, purple triangles pointing rich represent SaPI2 and light-purple triangles SaPI4. Brown squares represent the presence of an unnamed plasmid carrying resistance genes for cadmium and macrolide resistance. Blue circles indicate an integrative plasmid containing insertion IS</w:t>
      </w:r>
      <w:r w:rsidRPr="0067729E">
        <w:rPr>
          <w:i/>
          <w:iCs/>
        </w:rPr>
        <w:t>1277</w:t>
      </w:r>
      <w:r w:rsidRPr="0067729E">
        <w:t>, the copper-transporting ATPase gene (</w:t>
      </w:r>
      <w:proofErr w:type="spellStart"/>
      <w:r w:rsidRPr="0067729E">
        <w:rPr>
          <w:i/>
          <w:iCs/>
        </w:rPr>
        <w:t>copB</w:t>
      </w:r>
      <w:proofErr w:type="spellEnd"/>
      <w:r w:rsidRPr="0067729E">
        <w:t xml:space="preserve">), and the </w:t>
      </w:r>
      <w:proofErr w:type="spellStart"/>
      <w:r w:rsidRPr="0067729E">
        <w:t>multicopper</w:t>
      </w:r>
      <w:proofErr w:type="spellEnd"/>
      <w:r w:rsidRPr="0067729E">
        <w:t xml:space="preserve"> oxidase gene (</w:t>
      </w:r>
      <w:proofErr w:type="spellStart"/>
      <w:r w:rsidRPr="0067729E">
        <w:t>mco</w:t>
      </w:r>
      <w:proofErr w:type="spellEnd"/>
      <w:r w:rsidRPr="0067729E">
        <w:t>). The purple star marks the unnamed plasmid detected in this study, while the light-purple right-pointing triangle represents pNTHU_6457, and the dark-pink left-pointing triangle represents plasmid Tn</w:t>
      </w:r>
      <w:r w:rsidRPr="0067729E">
        <w:rPr>
          <w:i/>
          <w:iCs/>
        </w:rPr>
        <w:t>1421</w:t>
      </w:r>
      <w:r w:rsidRPr="0067729E">
        <w:t>. Genome numbers highlighted in red denote those sequenced in this study.</w:t>
      </w:r>
    </w:p>
    <w:sectPr w:rsidR="00B8607E" w:rsidRPr="00B860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07E"/>
    <w:rsid w:val="0067729E"/>
    <w:rsid w:val="00892C1A"/>
    <w:rsid w:val="00894AE3"/>
    <w:rsid w:val="00AC2C87"/>
    <w:rsid w:val="00B8607E"/>
    <w:rsid w:val="00FF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35D76"/>
  <w15:chartTrackingRefBased/>
  <w15:docId w15:val="{12B799F0-5608-4335-9B62-C696B6209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60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0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0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0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0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0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0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0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0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0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0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0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0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0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0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0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0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0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0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0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0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0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0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0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0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0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rie Sá Figueiredo FAPERJ</dc:creator>
  <cp:keywords/>
  <dc:description/>
  <cp:lastModifiedBy>Vivek Purushothaman</cp:lastModifiedBy>
  <cp:revision>3</cp:revision>
  <dcterms:created xsi:type="dcterms:W3CDTF">2025-01-08T16:44:00Z</dcterms:created>
  <dcterms:modified xsi:type="dcterms:W3CDTF">2025-04-04T09:28:00Z</dcterms:modified>
</cp:coreProperties>
</file>